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007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007"/>
        <w:gridCol w:w="3686"/>
        <w:gridCol w:w="854"/>
        <w:gridCol w:w="1697"/>
        <w:gridCol w:w="2763"/>
      </w:tblGrid>
      <w:tr w:rsidR="00173017" w:rsidRPr="00173017" w14:paraId="49B60287" w14:textId="77777777" w:rsidTr="004300F9">
        <w:trPr>
          <w:trHeight w:val="300"/>
        </w:trPr>
        <w:tc>
          <w:tcPr>
            <w:tcW w:w="75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F45FDC" w14:textId="36537466" w:rsidR="00173017" w:rsidRPr="00173017" w:rsidRDefault="00B3205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b/>
                <w:bCs/>
                <w:color w:val="000000"/>
                <w:sz w:val="20"/>
                <w:szCs w:val="20"/>
              </w:rPr>
              <w:t>Supple</w:t>
            </w:r>
            <w:r>
              <w:rPr>
                <w:b/>
                <w:bCs/>
                <w:color w:val="000000"/>
                <w:sz w:val="20"/>
                <w:szCs w:val="20"/>
              </w:rPr>
              <w:t>m</w:t>
            </w:r>
            <w:r w:rsidRPr="00173017">
              <w:rPr>
                <w:b/>
                <w:bCs/>
                <w:color w:val="000000"/>
                <w:sz w:val="20"/>
                <w:szCs w:val="20"/>
              </w:rPr>
              <w:t>entary</w:t>
            </w:r>
            <w:r w:rsidR="00173017" w:rsidRPr="00173017">
              <w:rPr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="00E662FF">
              <w:rPr>
                <w:b/>
                <w:bCs/>
                <w:color w:val="000000"/>
                <w:sz w:val="20"/>
                <w:szCs w:val="20"/>
              </w:rPr>
              <w:t xml:space="preserve"> 2</w:t>
            </w:r>
            <w:r w:rsidR="00173017" w:rsidRPr="00173017">
              <w:rPr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F909BE">
              <w:rPr>
                <w:b/>
                <w:bCs/>
                <w:color w:val="000000"/>
                <w:sz w:val="20"/>
                <w:szCs w:val="20"/>
              </w:rPr>
              <w:t>Articles of the E</w:t>
            </w:r>
            <w:r w:rsidR="00173017" w:rsidRPr="00173017">
              <w:rPr>
                <w:b/>
                <w:bCs/>
                <w:color w:val="000000"/>
                <w:sz w:val="20"/>
                <w:szCs w:val="20"/>
              </w:rPr>
              <w:t>xcluded Studies with Reasons</w:t>
            </w:r>
          </w:p>
        </w:tc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E3FE4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</w:tr>
      <w:tr w:rsidR="004300F9" w:rsidRPr="00173017" w14:paraId="78A41FF4" w14:textId="77777777" w:rsidTr="00EA510B">
        <w:trPr>
          <w:gridAfter w:val="1"/>
          <w:wAfter w:w="2763" w:type="dxa"/>
          <w:trHeight w:val="30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EE26AE0" w14:textId="77777777" w:rsidR="00173017" w:rsidRPr="00173017" w:rsidRDefault="00173017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3017">
              <w:rPr>
                <w:b/>
                <w:bCs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F2ADF93" w14:textId="77777777" w:rsidR="00173017" w:rsidRPr="00173017" w:rsidRDefault="00173017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3017">
              <w:rPr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AD00030" w14:textId="43ED1EA2" w:rsidR="00173017" w:rsidRPr="00173017" w:rsidRDefault="00173017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73017">
              <w:rPr>
                <w:b/>
                <w:bCs/>
                <w:color w:val="000000"/>
                <w:sz w:val="20"/>
                <w:szCs w:val="20"/>
              </w:rPr>
              <w:t>Reason</w:t>
            </w:r>
            <w:r w:rsidR="00EA510B">
              <w:rPr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4300F9" w:rsidRPr="00173017" w14:paraId="4B9D4C51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7FC97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t>Amaliya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A, Laine ML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Delanghe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JR, Loos BG, Van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Wijk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AJ, Van der Velden U. 2015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223B2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Java project on periodontal diseases: periodontal bone loss in relation to environmental and systemic condition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01A49" w14:textId="039D4B85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 </w:t>
            </w:r>
            <w:r w:rsidR="00E662FF">
              <w:rPr>
                <w:color w:val="000000"/>
                <w:sz w:val="20"/>
                <w:szCs w:val="20"/>
              </w:rPr>
              <w:t>subject</w:t>
            </w:r>
            <w:r w:rsidRPr="00173017">
              <w:rPr>
                <w:color w:val="000000"/>
                <w:sz w:val="20"/>
                <w:szCs w:val="20"/>
              </w:rPr>
              <w:t xml:space="preserve"> with healthy periodontal as control</w:t>
            </w:r>
            <w:r w:rsidR="004E15D9">
              <w:rPr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4300F9" w:rsidRPr="00173017" w14:paraId="526AE52E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F12F7D1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t>Antipa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C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Bleotu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C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Grancea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C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Rosu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AO, Anton G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Ruta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S. 2016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5BA04BC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Viral serological and molecular data on possible involvement of herpes viruses in periodontal disease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C548B24" w14:textId="5309F61A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 </w:t>
            </w:r>
            <w:r w:rsidR="00E662FF">
              <w:rPr>
                <w:color w:val="000000"/>
                <w:sz w:val="20"/>
                <w:szCs w:val="20"/>
              </w:rPr>
              <w:t>subject</w:t>
            </w:r>
            <w:r w:rsidRPr="00173017">
              <w:rPr>
                <w:color w:val="000000"/>
                <w:sz w:val="20"/>
                <w:szCs w:val="20"/>
              </w:rPr>
              <w:t xml:space="preserve"> with healthy periodontal as control</w:t>
            </w:r>
            <w:r w:rsidR="004E15D9">
              <w:rPr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4300F9" w:rsidRPr="00173017" w14:paraId="065225E9" w14:textId="77777777" w:rsidTr="00EA510B">
        <w:trPr>
          <w:gridAfter w:val="1"/>
          <w:wAfter w:w="2763" w:type="dxa"/>
          <w:trHeight w:val="9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B52C7F6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Baez CF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Savassi-Ribas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F, Rocha WM, Almeida SG, Gonçalves MT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Guimarães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MA, Cavalcanti SM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Varella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RB. 2016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E1D55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Association of Epstein-Barr Virus (EBV) but Not Human Papillomavirus (HPV) with Gingivitis and/or Periodontitis in Transplanted Individual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80E1D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Subject with systemically disease</w:t>
            </w:r>
          </w:p>
        </w:tc>
      </w:tr>
      <w:tr w:rsidR="004300F9" w:rsidRPr="00173017" w14:paraId="1E2F3CFF" w14:textId="77777777" w:rsidTr="00EA510B">
        <w:trPr>
          <w:gridAfter w:val="1"/>
          <w:wAfter w:w="2763" w:type="dxa"/>
          <w:trHeight w:val="9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4F7FA8B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t>Bilichodmath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S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Mangalekar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SB, Sharma DC, Prabhakar AK, Reddy SB, Kalburgi NB, Patil SR, Bhat K. 2009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8538833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Herpesviruses in chronic and aggressive periodontitis patients in an Indian population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79D0756" w14:textId="31FCFF0B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 </w:t>
            </w:r>
            <w:r w:rsidR="00E662FF">
              <w:rPr>
                <w:color w:val="000000"/>
                <w:sz w:val="20"/>
                <w:szCs w:val="20"/>
              </w:rPr>
              <w:t>subject</w:t>
            </w:r>
            <w:r w:rsidRPr="00173017">
              <w:rPr>
                <w:color w:val="000000"/>
                <w:sz w:val="20"/>
                <w:szCs w:val="20"/>
              </w:rPr>
              <w:t xml:space="preserve"> with healthy periodontal as control</w:t>
            </w:r>
            <w:r w:rsidR="004E15D9">
              <w:rPr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4300F9" w:rsidRPr="00173017" w14:paraId="00386E4C" w14:textId="77777777" w:rsidTr="00EA510B">
        <w:trPr>
          <w:gridAfter w:val="1"/>
          <w:wAfter w:w="2763" w:type="dxa"/>
          <w:trHeight w:val="158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1216E8B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Botero JE, Parra B, Jaramillo A, Contreras A. 2007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A9AAE00" w14:textId="587A3013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Subgingival Human Cytomegalovirus Correlates with Increased Clinical Periodontal Parameters and Bacterial Coinfection in Subgingival Human Cytomegalovirus Correlates with Increased Clinical Periodontal Parameters and Bacterial Coinfection in Periodontiti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B12183A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HCMV only no EBV</w:t>
            </w:r>
          </w:p>
        </w:tc>
      </w:tr>
      <w:tr w:rsidR="004300F9" w:rsidRPr="00173017" w14:paraId="107B153C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D9170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Contreras A, Slots J. 1996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13AC5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Mammalian viruses in human periodontiti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88389" w14:textId="3527B1AE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 </w:t>
            </w:r>
            <w:r w:rsidR="00E662FF">
              <w:rPr>
                <w:color w:val="000000"/>
                <w:sz w:val="20"/>
                <w:szCs w:val="20"/>
              </w:rPr>
              <w:t>subject</w:t>
            </w:r>
            <w:r w:rsidRPr="00173017">
              <w:rPr>
                <w:color w:val="000000"/>
                <w:sz w:val="20"/>
                <w:szCs w:val="20"/>
              </w:rPr>
              <w:t xml:space="preserve"> with healthy periodontal as control</w:t>
            </w:r>
          </w:p>
        </w:tc>
      </w:tr>
      <w:tr w:rsidR="004300F9" w:rsidRPr="00173017" w14:paraId="0C6683B1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562ED98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Dawson DR 3rd, Wang C, Danaher RJ, Lin Y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Kryscio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RJ, Jacob RJ, Miller CS. 2009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1A41A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Salivary levels of Epstein-Barr virus DNA correlate with subgingival levels, not severity of periodontitis.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4416903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t meeting inclusion criteria, sampling by saliva </w:t>
            </w:r>
          </w:p>
        </w:tc>
      </w:tr>
      <w:tr w:rsidR="004300F9" w:rsidRPr="00173017" w14:paraId="78510709" w14:textId="77777777" w:rsidTr="00EA510B">
        <w:trPr>
          <w:gridAfter w:val="1"/>
          <w:wAfter w:w="2763" w:type="dxa"/>
          <w:trHeight w:val="126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222BED3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Dawson DR, Wang C, Danaher RJ, Lin Y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Kryscio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RJ, Jacob RJ, Miller CS. 2009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9FFA54E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Real-Time Polymerase Chain Reaction to Determine the Prevalence and Copy Number of Epstein-Barr Virus and Cytomegalovirus DNA in Subgingival Plaque at Individual Healthy and Periodontal Disease Sites 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F757688" w14:textId="597C3D91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 </w:t>
            </w:r>
            <w:r w:rsidR="00E662FF">
              <w:rPr>
                <w:color w:val="000000"/>
                <w:sz w:val="20"/>
                <w:szCs w:val="20"/>
              </w:rPr>
              <w:t>subject</w:t>
            </w:r>
            <w:r w:rsidR="00E662FF" w:rsidRPr="00173017">
              <w:rPr>
                <w:color w:val="000000"/>
                <w:sz w:val="20"/>
                <w:szCs w:val="20"/>
              </w:rPr>
              <w:t xml:space="preserve"> </w:t>
            </w:r>
            <w:r w:rsidRPr="00173017">
              <w:rPr>
                <w:color w:val="000000"/>
                <w:sz w:val="20"/>
                <w:szCs w:val="20"/>
              </w:rPr>
              <w:t>with healthy periodontal as control</w:t>
            </w:r>
          </w:p>
        </w:tc>
      </w:tr>
      <w:tr w:rsidR="004300F9" w:rsidRPr="00173017" w14:paraId="41076644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14F5EFC" w14:textId="520191A6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Ding F, Feng XH, Meng HX, Zhao YB, Zhang L, Lu RF, Chen ZB. 2008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CFBB06E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Relationship between herpesviruses and periodontal pathogenic bacteria in subgingival plaque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EAC3F5B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Full article in Chinese</w:t>
            </w:r>
          </w:p>
        </w:tc>
      </w:tr>
      <w:tr w:rsidR="004300F9" w:rsidRPr="00173017" w14:paraId="19E7BBDB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E66CF2A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Ding F, Meng HX, Li QQ, Zhao YB, Feng XH, Zhang L. 201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9266C54" w14:textId="42693C08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Effect of Periodontal Mechanical Treatment on Herpesviruses in Gingival Crevicular Fluid of Patients with Chronic Periodontitis 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216A5E9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Full article in Chinese</w:t>
            </w:r>
          </w:p>
        </w:tc>
      </w:tr>
      <w:tr w:rsidR="004300F9" w:rsidRPr="00173017" w14:paraId="62623FD9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EA3BFF1" w14:textId="213D7A0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Eke PI</w:t>
            </w:r>
            <w:r w:rsidR="0033478E">
              <w:rPr>
                <w:color w:val="000000"/>
                <w:sz w:val="20"/>
                <w:szCs w:val="20"/>
              </w:rPr>
              <w:t>.</w:t>
            </w:r>
            <w:r w:rsidRPr="00173017">
              <w:rPr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74841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High PCR copy-counts of periodontal pathogens in saliva are associated with periodontal disease statu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16BDF4C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t meeting inclusion criteria, sampling by saliva </w:t>
            </w:r>
          </w:p>
        </w:tc>
      </w:tr>
      <w:tr w:rsidR="004300F9" w:rsidRPr="00173017" w14:paraId="125E0779" w14:textId="77777777" w:rsidTr="00EA510B">
        <w:trPr>
          <w:gridAfter w:val="1"/>
          <w:wAfter w:w="2763" w:type="dxa"/>
          <w:trHeight w:val="812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E216FC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t>Emecen-Huja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P, Danaher RJ, Dawson DR 3rd, Wang C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Kryscio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RJ, Ebersole JL, Miller CS. 202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A98A880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Relationship Between Herpesviruses and Periodontal Disease Progression 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D850002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Not meeting inclusion criteria, randomized clinical trial</w:t>
            </w:r>
          </w:p>
        </w:tc>
      </w:tr>
      <w:tr w:rsidR="004300F9" w:rsidRPr="00173017" w14:paraId="2C9FAF12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33919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t>Idesawa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M, Sugano N, Ikeda K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Oshikawa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M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Takane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M, Seki K, Ito K. 2004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24048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Detection of Epstein-Barr virus in saliva by real-time PCR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498FFF1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t meeting inclusion criteria, sampling only by saliva </w:t>
            </w:r>
          </w:p>
        </w:tc>
      </w:tr>
      <w:tr w:rsidR="004300F9" w:rsidRPr="00173017" w14:paraId="4B584D21" w14:textId="77777777" w:rsidTr="00EA510B">
        <w:trPr>
          <w:gridAfter w:val="1"/>
          <w:wAfter w:w="2763" w:type="dxa"/>
          <w:trHeight w:val="9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CA9A315" w14:textId="2A3F8302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Ikeda Y, Kato A, Imai K, Ogata Y</w:t>
            </w:r>
            <w:r w:rsidR="00687FC2">
              <w:rPr>
                <w:color w:val="000000"/>
                <w:sz w:val="20"/>
                <w:szCs w:val="20"/>
              </w:rPr>
              <w:t xml:space="preserve">. </w:t>
            </w:r>
            <w:r w:rsidRPr="00173017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24168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Quantitative Changes of </w:t>
            </w:r>
            <w:r w:rsidRPr="00173017">
              <w:rPr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173017">
              <w:rPr>
                <w:i/>
                <w:iCs/>
                <w:color w:val="000000"/>
                <w:sz w:val="20"/>
                <w:szCs w:val="20"/>
              </w:rPr>
              <w:t>gingivalis</w:t>
            </w:r>
            <w:proofErr w:type="spellEnd"/>
            <w:r w:rsidRPr="00173017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73017">
              <w:rPr>
                <w:color w:val="000000"/>
                <w:sz w:val="20"/>
                <w:szCs w:val="20"/>
              </w:rPr>
              <w:t xml:space="preserve">and EBV DNA in Saliva before and after Ini-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tial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Periodontal Therapy in Chronic Periodontitis Patients 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CF41862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t meeting inclusion criteria, sampling only by saliva </w:t>
            </w:r>
          </w:p>
        </w:tc>
      </w:tr>
      <w:tr w:rsidR="004300F9" w:rsidRPr="00173017" w14:paraId="383E4C06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7E28A" w14:textId="5E0FB090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lastRenderedPageBreak/>
              <w:t>Imbronito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AV, Okuda OS, Maria de Freitas N, Moreira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Lotufo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RF, Nunes FD. 2008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AAA71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Detection of Epstein-Barr virus and human cytomegalovirus in blood and oral samples: comparison of three sampling method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E597084" w14:textId="16CA47CD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 </w:t>
            </w:r>
            <w:r w:rsidR="00E662FF">
              <w:rPr>
                <w:color w:val="000000"/>
                <w:sz w:val="20"/>
                <w:szCs w:val="20"/>
              </w:rPr>
              <w:t>subject</w:t>
            </w:r>
            <w:r w:rsidR="00E662FF" w:rsidRPr="00173017">
              <w:rPr>
                <w:color w:val="000000"/>
                <w:sz w:val="20"/>
                <w:szCs w:val="20"/>
              </w:rPr>
              <w:t xml:space="preserve"> </w:t>
            </w:r>
            <w:r w:rsidRPr="00173017">
              <w:rPr>
                <w:color w:val="000000"/>
                <w:sz w:val="20"/>
                <w:szCs w:val="20"/>
              </w:rPr>
              <w:t>with healthy periodontal as control</w:t>
            </w:r>
          </w:p>
        </w:tc>
      </w:tr>
      <w:tr w:rsidR="004300F9" w:rsidRPr="00173017" w14:paraId="4A6DED62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606DD" w14:textId="6191C009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J Slots 1, J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J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Kamma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>, C Sugar</w:t>
            </w:r>
            <w:r w:rsidR="00687FC2">
              <w:rPr>
                <w:color w:val="000000"/>
                <w:sz w:val="20"/>
                <w:szCs w:val="20"/>
              </w:rPr>
              <w:t>.</w:t>
            </w:r>
            <w:r w:rsidRPr="00173017">
              <w:rPr>
                <w:color w:val="000000"/>
                <w:sz w:val="20"/>
                <w:szCs w:val="20"/>
              </w:rPr>
              <w:t xml:space="preserve"> 2003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23B1B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The herpesvirus-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Porphyromonas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gingivalis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>-periodontitis axi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24716" w14:textId="33F44E1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 </w:t>
            </w:r>
            <w:r w:rsidR="00E662FF">
              <w:rPr>
                <w:color w:val="000000"/>
                <w:sz w:val="20"/>
                <w:szCs w:val="20"/>
              </w:rPr>
              <w:t>subject</w:t>
            </w:r>
            <w:r w:rsidR="00E662FF" w:rsidRPr="00173017">
              <w:rPr>
                <w:color w:val="000000"/>
                <w:sz w:val="20"/>
                <w:szCs w:val="20"/>
              </w:rPr>
              <w:t xml:space="preserve"> </w:t>
            </w:r>
            <w:r w:rsidRPr="00173017">
              <w:rPr>
                <w:color w:val="000000"/>
                <w:sz w:val="20"/>
                <w:szCs w:val="20"/>
              </w:rPr>
              <w:t>with healthy periodontal as control</w:t>
            </w:r>
            <w:r w:rsidR="004E15D9">
              <w:rPr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4300F9" w:rsidRPr="00173017" w14:paraId="33AF9A43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837DE23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t>Kamma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JJ, Contreras A, Slots J. 2001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251EE83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Herpes viruses and periodontopathic bacteria in early-onset periodontitis.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C37CC90" w14:textId="45562615" w:rsidR="00173017" w:rsidRPr="00173017" w:rsidRDefault="000B017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Control site is at the same subject as case site</w:t>
            </w:r>
          </w:p>
        </w:tc>
      </w:tr>
      <w:tr w:rsidR="004300F9" w:rsidRPr="00173017" w14:paraId="25891263" w14:textId="77777777" w:rsidTr="00EA510B">
        <w:trPr>
          <w:gridAfter w:val="1"/>
          <w:wAfter w:w="2763" w:type="dxa"/>
          <w:trHeight w:val="9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6E87EBA" w14:textId="58F12C41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Kato A, Ikeda Y, Imai K, Ogata Y</w:t>
            </w:r>
            <w:r w:rsidR="00687FC2">
              <w:rPr>
                <w:color w:val="000000"/>
                <w:sz w:val="20"/>
                <w:szCs w:val="20"/>
              </w:rPr>
              <w:t xml:space="preserve">. </w:t>
            </w:r>
            <w:r w:rsidRPr="00173017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05295E3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Effects of Initial Periodontal Therapy on the Prevalence of Epstein-Barr Virus DNA and </w:t>
            </w:r>
            <w:proofErr w:type="spellStart"/>
            <w:r w:rsidRPr="00173017">
              <w:rPr>
                <w:i/>
                <w:iCs/>
                <w:color w:val="000000"/>
                <w:sz w:val="20"/>
                <w:szCs w:val="20"/>
              </w:rPr>
              <w:t>Porphyromonas</w:t>
            </w:r>
            <w:proofErr w:type="spellEnd"/>
            <w:r w:rsidRPr="00173017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3017">
              <w:rPr>
                <w:i/>
                <w:iCs/>
                <w:color w:val="000000"/>
                <w:sz w:val="20"/>
                <w:szCs w:val="20"/>
              </w:rPr>
              <w:t>gingivalis</w:t>
            </w:r>
            <w:proofErr w:type="spellEnd"/>
            <w:r w:rsidRPr="00173017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73017">
              <w:rPr>
                <w:color w:val="000000"/>
                <w:sz w:val="20"/>
                <w:szCs w:val="20"/>
              </w:rPr>
              <w:t xml:space="preserve">in Japanese Chronic Periodontitis Patients 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B4D0A19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Control site is at the same subject as case site</w:t>
            </w:r>
          </w:p>
        </w:tc>
      </w:tr>
      <w:tr w:rsidR="004300F9" w:rsidRPr="00173017" w14:paraId="5CF96D41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A4553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t>Kazi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MM, Bharadwaj R, Bhat K, Happy D. 2015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24483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Association of Herpes Viruses with Mild, Moderate and Severe Chronic Periodontiti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B3ABE" w14:textId="3ED5156D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 </w:t>
            </w:r>
            <w:r w:rsidR="00E662FF">
              <w:rPr>
                <w:color w:val="000000"/>
                <w:sz w:val="20"/>
                <w:szCs w:val="20"/>
              </w:rPr>
              <w:t>subject</w:t>
            </w:r>
            <w:r w:rsidR="00E662FF" w:rsidRPr="00173017">
              <w:rPr>
                <w:color w:val="000000"/>
                <w:sz w:val="20"/>
                <w:szCs w:val="20"/>
              </w:rPr>
              <w:t xml:space="preserve"> </w:t>
            </w:r>
            <w:r w:rsidRPr="00173017">
              <w:rPr>
                <w:color w:val="000000"/>
                <w:sz w:val="20"/>
                <w:szCs w:val="20"/>
              </w:rPr>
              <w:t>with healthy periodontal as control</w:t>
            </w:r>
            <w:r w:rsidR="004E15D9">
              <w:rPr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4300F9" w:rsidRPr="00173017" w14:paraId="74E4BE7D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01B05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t>Khosropanah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H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Karandish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M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Ziaeyan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M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Jamalidoust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M. 2015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95C84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Quantification of Epstein-Barr Virus and Human Cytomegalovirus in Chronic Periodontal Patient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F1BA8" w14:textId="7501E11A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 </w:t>
            </w:r>
            <w:r w:rsidR="00E662FF">
              <w:rPr>
                <w:color w:val="000000"/>
                <w:sz w:val="20"/>
                <w:szCs w:val="20"/>
              </w:rPr>
              <w:t>subject</w:t>
            </w:r>
            <w:r w:rsidR="00E662FF" w:rsidRPr="00173017">
              <w:rPr>
                <w:color w:val="000000"/>
                <w:sz w:val="20"/>
                <w:szCs w:val="20"/>
              </w:rPr>
              <w:t xml:space="preserve"> </w:t>
            </w:r>
            <w:r w:rsidRPr="00173017">
              <w:rPr>
                <w:color w:val="000000"/>
                <w:sz w:val="20"/>
                <w:szCs w:val="20"/>
              </w:rPr>
              <w:t>with healthy periodontal as control</w:t>
            </w:r>
            <w:r w:rsidR="004E15D9">
              <w:rPr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16172F" w:rsidRPr="00173017" w14:paraId="71E9D355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C865F" w14:textId="79F8889D" w:rsidR="0016172F" w:rsidRPr="00173017" w:rsidRDefault="0016172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6172F">
              <w:rPr>
                <w:color w:val="000000"/>
                <w:sz w:val="20"/>
                <w:szCs w:val="20"/>
              </w:rPr>
              <w:t>Kazi</w:t>
            </w:r>
            <w:proofErr w:type="spellEnd"/>
            <w:r w:rsidRPr="0016172F">
              <w:rPr>
                <w:color w:val="000000"/>
                <w:sz w:val="20"/>
                <w:szCs w:val="20"/>
              </w:rPr>
              <w:t>, M. and R. Bharadwaj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r w:rsidRPr="0016172F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BE147" w14:textId="4E9DEA71" w:rsidR="0016172F" w:rsidRPr="00173017" w:rsidRDefault="0016172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6172F">
              <w:rPr>
                <w:color w:val="000000"/>
                <w:sz w:val="20"/>
                <w:szCs w:val="20"/>
              </w:rPr>
              <w:t>Role of herpesviruses in chronic periodontitis and their association with clinical parameters and in increasing severity of the disease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E1072" w14:textId="67B2F714" w:rsidR="0016172F" w:rsidRPr="00173017" w:rsidRDefault="0016172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specific criteria for case and control group</w:t>
            </w:r>
          </w:p>
        </w:tc>
      </w:tr>
      <w:tr w:rsidR="004300F9" w:rsidRPr="00173017" w14:paraId="68CECE0C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60E3B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t>Klemenc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P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Skaleric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U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Artnik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B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Nograsek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P, Marin J.2005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CA170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Prevalence of some herpesviruses in gingival crevicular fluid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9FB68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 data for EBV frequency </w:t>
            </w:r>
          </w:p>
        </w:tc>
      </w:tr>
      <w:tr w:rsidR="004300F9" w:rsidRPr="00173017" w14:paraId="550F01FB" w14:textId="77777777" w:rsidTr="00EA510B">
        <w:trPr>
          <w:gridAfter w:val="1"/>
          <w:wAfter w:w="2763" w:type="dxa"/>
          <w:trHeight w:val="9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74F81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Koike R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Nodomi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K, Watanabe N, Ogata Y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Takeichi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O, Takei M, Kaneko T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Tonogi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M, Kotani AI, Imai K. 202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1DD0F" w14:textId="00C11E29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Butyric Acid in Saliva of Chronic Periodontitis Patients Induces Transcription of the EBV Lytic Switch Activator BZLF1: A Pilot Study.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A5015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Not meeting inclusion criteria, experimental study</w:t>
            </w:r>
          </w:p>
        </w:tc>
      </w:tr>
      <w:tr w:rsidR="004300F9" w:rsidRPr="00173017" w14:paraId="3F525BF0" w14:textId="77777777" w:rsidTr="00EA510B">
        <w:trPr>
          <w:gridAfter w:val="1"/>
          <w:wAfter w:w="2763" w:type="dxa"/>
          <w:trHeight w:val="9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618D5C7" w14:textId="373B9028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t>Kubar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A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Saygun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I, O ̈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zdemir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A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Yapar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M, Slots J. 2005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1CDE472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Real-time polymerase chain reaction quantification of human cytomegalovirus and Epstein-Barr virus in periodontal pockets and the adjacent gingiva of periodontitis lesions 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2C1C93F" w14:textId="477BCAAF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 </w:t>
            </w:r>
            <w:r w:rsidR="00E662FF">
              <w:rPr>
                <w:color w:val="000000"/>
                <w:sz w:val="20"/>
                <w:szCs w:val="20"/>
              </w:rPr>
              <w:t>subject</w:t>
            </w:r>
            <w:r w:rsidR="00E662FF" w:rsidRPr="00173017">
              <w:rPr>
                <w:color w:val="000000"/>
                <w:sz w:val="20"/>
                <w:szCs w:val="20"/>
              </w:rPr>
              <w:t xml:space="preserve"> </w:t>
            </w:r>
            <w:r w:rsidRPr="00173017">
              <w:rPr>
                <w:color w:val="000000"/>
                <w:sz w:val="20"/>
                <w:szCs w:val="20"/>
              </w:rPr>
              <w:t>with healthy periodontal as control</w:t>
            </w:r>
            <w:r w:rsidR="004E15D9">
              <w:rPr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4300F9" w:rsidRPr="00173017" w14:paraId="72A4F5F2" w14:textId="77777777" w:rsidTr="00EA510B">
        <w:trPr>
          <w:gridAfter w:val="1"/>
          <w:wAfter w:w="2763" w:type="dxa"/>
          <w:trHeight w:val="30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6ECE418" w14:textId="1946A703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Li Y, Zhang JC, Zhang YH.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73017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8F72B48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The association between infection of Epstein-Barr virus and chronic periodontiti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D445CB1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Full article in Chinese</w:t>
            </w:r>
          </w:p>
        </w:tc>
      </w:tr>
      <w:tr w:rsidR="004300F9" w:rsidRPr="00173017" w14:paraId="43225FB3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4491813" w14:textId="04C5F294" w:rsidR="00173017" w:rsidRPr="008B3EE9" w:rsidRDefault="008B3EE9" w:rsidP="008B3EE9">
            <w:pPr>
              <w:rPr>
                <w:sz w:val="20"/>
                <w:szCs w:val="20"/>
              </w:rPr>
            </w:pPr>
            <w:r w:rsidRPr="008B3EE9">
              <w:rPr>
                <w:color w:val="212121"/>
                <w:sz w:val="20"/>
                <w:szCs w:val="20"/>
                <w:shd w:val="clear" w:color="auto" w:fill="FFFFFF"/>
              </w:rPr>
              <w:t>Li X, Sun QF, Sun YD, Ge SH, Yang PS.</w:t>
            </w:r>
            <w:r w:rsidRPr="008B3EE9">
              <w:rPr>
                <w:sz w:val="20"/>
                <w:szCs w:val="20"/>
              </w:rPr>
              <w:t xml:space="preserve"> </w:t>
            </w:r>
            <w:r w:rsidR="00173017" w:rsidRPr="008B3EE9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2D7335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Quantitative detection of human cytomegalovirus in aggressive and chronic periodontitis lesion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1A99E14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Full article in Chinese</w:t>
            </w:r>
          </w:p>
        </w:tc>
      </w:tr>
      <w:tr w:rsidR="004300F9" w:rsidRPr="00173017" w14:paraId="6F85E54D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9F683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Ling LJ, Ho CC, Wu CY, Chen YT, Hung SL. 2004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2D755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 Association between human herpesviruses and the severity of periodontiti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BA640" w14:textId="64D20EBC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 periodontal health </w:t>
            </w:r>
            <w:r w:rsidR="00E662FF">
              <w:rPr>
                <w:color w:val="000000"/>
                <w:sz w:val="20"/>
                <w:szCs w:val="20"/>
              </w:rPr>
              <w:t>subject</w:t>
            </w:r>
            <w:r w:rsidR="00E662FF" w:rsidRPr="00173017">
              <w:rPr>
                <w:color w:val="000000"/>
                <w:sz w:val="20"/>
                <w:szCs w:val="20"/>
              </w:rPr>
              <w:t xml:space="preserve"> </w:t>
            </w:r>
            <w:r w:rsidRPr="00173017">
              <w:rPr>
                <w:color w:val="000000"/>
                <w:sz w:val="20"/>
                <w:szCs w:val="20"/>
              </w:rPr>
              <w:t>as control group</w:t>
            </w:r>
          </w:p>
        </w:tc>
      </w:tr>
      <w:tr w:rsidR="004300F9" w:rsidRPr="00173017" w14:paraId="151D309A" w14:textId="77777777" w:rsidTr="00EA510B">
        <w:trPr>
          <w:gridAfter w:val="1"/>
          <w:wAfter w:w="2763" w:type="dxa"/>
          <w:trHeight w:val="9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3B74C81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t>Olivieri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CV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Raybaud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H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Tonoyan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L, Abid S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Marsault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R, Chevalier M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Doglio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A, Vincent-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Bugnas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S. 202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9FED6C4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Epstein-Barr virus-infected plasma cells in periodontitis lesion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081F83F" w14:textId="704D638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 </w:t>
            </w:r>
            <w:r w:rsidR="00E662FF">
              <w:rPr>
                <w:color w:val="000000"/>
                <w:sz w:val="20"/>
                <w:szCs w:val="20"/>
              </w:rPr>
              <w:t>subject</w:t>
            </w:r>
            <w:r w:rsidR="00E662FF" w:rsidRPr="00173017">
              <w:rPr>
                <w:color w:val="000000"/>
                <w:sz w:val="20"/>
                <w:szCs w:val="20"/>
              </w:rPr>
              <w:t xml:space="preserve"> </w:t>
            </w:r>
            <w:r w:rsidRPr="00173017">
              <w:rPr>
                <w:color w:val="000000"/>
                <w:sz w:val="20"/>
                <w:szCs w:val="20"/>
              </w:rPr>
              <w:t>with healthy periodontal as control</w:t>
            </w:r>
            <w:r w:rsidR="004E15D9">
              <w:rPr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4E15D9" w:rsidRPr="00173017" w14:paraId="6C802137" w14:textId="77777777" w:rsidTr="00EA510B">
        <w:trPr>
          <w:gridAfter w:val="1"/>
          <w:wAfter w:w="2763" w:type="dxa"/>
          <w:trHeight w:val="694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ECFBDB6" w14:textId="0221753B" w:rsidR="004E15D9" w:rsidRPr="00173017" w:rsidRDefault="004E15D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E15D9">
              <w:rPr>
                <w:color w:val="000000"/>
                <w:sz w:val="20"/>
                <w:szCs w:val="20"/>
              </w:rPr>
              <w:t>Parra B, Slots J.</w:t>
            </w:r>
            <w:r>
              <w:rPr>
                <w:color w:val="000000"/>
                <w:sz w:val="20"/>
                <w:szCs w:val="20"/>
              </w:rPr>
              <w:t xml:space="preserve"> 1996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2ADDF95" w14:textId="6EB949CD" w:rsidR="004E15D9" w:rsidRPr="00173017" w:rsidRDefault="004E15D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E15D9">
              <w:rPr>
                <w:color w:val="000000"/>
                <w:sz w:val="20"/>
                <w:szCs w:val="20"/>
              </w:rPr>
              <w:t>Detection of human viruses in periodontal pockets using polymerase chain reaction.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367499F" w14:textId="73AB1058" w:rsidR="004E15D9" w:rsidRPr="00173017" w:rsidRDefault="001F41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F4184">
              <w:rPr>
                <w:color w:val="000000" w:themeColor="text1"/>
                <w:sz w:val="20"/>
                <w:szCs w:val="20"/>
              </w:rPr>
              <w:t>No specific criteria for case and control group</w:t>
            </w:r>
          </w:p>
        </w:tc>
      </w:tr>
      <w:tr w:rsidR="004300F9" w:rsidRPr="00173017" w14:paraId="5983A1DA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DB590" w14:textId="5D07F3F2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Parthiban S, Ramakrishnan T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Shankarram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V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Balakumar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V, Rai R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Umasudhakar</w:t>
            </w:r>
            <w:proofErr w:type="spellEnd"/>
            <w:r w:rsidR="00687FC2">
              <w:rPr>
                <w:color w:val="000000"/>
                <w:sz w:val="20"/>
                <w:szCs w:val="20"/>
              </w:rPr>
              <w:t xml:space="preserve">. </w:t>
            </w:r>
            <w:r w:rsidRPr="00173017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B1DBB" w14:textId="3417FC02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Estimation of Load of Herpes Viruses in GCF and its Impact on Clinical Parameters in Periodontitis 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06AF3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No information regarding the EBV detection frequency</w:t>
            </w:r>
          </w:p>
        </w:tc>
      </w:tr>
      <w:tr w:rsidR="004300F9" w:rsidRPr="00173017" w14:paraId="66E5E822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10D59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t>Passariello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C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Gigola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P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Testarelli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L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Puttini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M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Schippa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S, Petti S. 2017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9E80B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Evaluation of microbiota associated with Herpesviruses in active sites of generalized aggressive periodontiti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7F098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Not meeting inclusion criteria, only aggressive periodontitis</w:t>
            </w:r>
          </w:p>
        </w:tc>
      </w:tr>
      <w:tr w:rsidR="00336733" w:rsidRPr="00173017" w14:paraId="56FD0CE5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D7AD8" w14:textId="53E5F6F5" w:rsidR="00336733" w:rsidRPr="00173017" w:rsidRDefault="0033673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Ortiz PS, 2016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E7BEC" w14:textId="6B6A1647" w:rsidR="00336733" w:rsidRPr="00173017" w:rsidRDefault="0033673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evalenci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los herpes virus </w:t>
            </w:r>
            <w:proofErr w:type="spellStart"/>
            <w:r>
              <w:rPr>
                <w:color w:val="000000"/>
                <w:sz w:val="20"/>
                <w:szCs w:val="20"/>
              </w:rPr>
              <w:t>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acient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n </w:t>
            </w:r>
            <w:proofErr w:type="spellStart"/>
            <w:r>
              <w:rPr>
                <w:color w:val="000000"/>
                <w:sz w:val="20"/>
                <w:szCs w:val="20"/>
              </w:rPr>
              <w:t>enfermeda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eriodontal </w:t>
            </w:r>
            <w:proofErr w:type="spellStart"/>
            <w:r>
              <w:rPr>
                <w:color w:val="000000"/>
                <w:sz w:val="20"/>
                <w:szCs w:val="20"/>
              </w:rPr>
              <w:t>crón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y </w:t>
            </w:r>
            <w:proofErr w:type="spellStart"/>
            <w:r>
              <w:rPr>
                <w:color w:val="000000"/>
                <w:sz w:val="20"/>
                <w:szCs w:val="20"/>
              </w:rPr>
              <w:t>enfermeda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eriodontal </w:t>
            </w:r>
            <w:proofErr w:type="spellStart"/>
            <w:r>
              <w:rPr>
                <w:color w:val="000000"/>
                <w:sz w:val="20"/>
                <w:szCs w:val="20"/>
              </w:rPr>
              <w:t>agresiva</w:t>
            </w:r>
            <w:proofErr w:type="spellEnd"/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4E334" w14:textId="65CCE685" w:rsidR="00336733" w:rsidRPr="00173017" w:rsidRDefault="0033673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ll article in Spanish</w:t>
            </w:r>
          </w:p>
        </w:tc>
      </w:tr>
      <w:tr w:rsidR="004300F9" w:rsidRPr="00173017" w14:paraId="67E00313" w14:textId="77777777" w:rsidTr="00EA510B">
        <w:trPr>
          <w:gridAfter w:val="1"/>
          <w:wAfter w:w="2763" w:type="dxa"/>
          <w:trHeight w:val="9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62AFA" w14:textId="13B1B39F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t>Reichart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PA</w:t>
            </w:r>
            <w:r w:rsidR="00687FC2">
              <w:rPr>
                <w:color w:val="000000"/>
                <w:sz w:val="20"/>
                <w:szCs w:val="20"/>
              </w:rPr>
              <w:t xml:space="preserve">. </w:t>
            </w:r>
            <w:r w:rsidRPr="00173017">
              <w:rPr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B8758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t>Infektionen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der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Mundschleimhaut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(Teil II).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Bakterielle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mykotische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und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virale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infektionen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[Infections of the oral mucosa II. Bacterial, mycotic and viral infection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42299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Full article in Germany</w:t>
            </w:r>
          </w:p>
        </w:tc>
      </w:tr>
      <w:tr w:rsidR="004300F9" w:rsidRPr="00173017" w14:paraId="3A093CC0" w14:textId="77777777" w:rsidTr="00EA510B">
        <w:trPr>
          <w:gridAfter w:val="1"/>
          <w:wAfter w:w="2763" w:type="dxa"/>
          <w:trHeight w:val="9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A00F3" w14:textId="2B6D7D71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Santangelo R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D'Ercole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S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Graffeo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R, Marchetti S, Deli G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Nacci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A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Piccolomini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R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Cattani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P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Fadda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G</w:t>
            </w:r>
            <w:r w:rsidR="00687FC2">
              <w:rPr>
                <w:color w:val="000000"/>
                <w:sz w:val="20"/>
                <w:szCs w:val="20"/>
              </w:rPr>
              <w:t xml:space="preserve">. </w:t>
            </w:r>
            <w:r w:rsidRPr="00173017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36096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Bacterial and viral DNA in periodontal disease: a study using multiplex PCR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D5381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No full article</w:t>
            </w:r>
          </w:p>
        </w:tc>
      </w:tr>
      <w:tr w:rsidR="004300F9" w:rsidRPr="00173017" w14:paraId="3A4374CD" w14:textId="77777777" w:rsidTr="00EA510B">
        <w:trPr>
          <w:gridAfter w:val="1"/>
          <w:wAfter w:w="2763" w:type="dxa"/>
          <w:trHeight w:val="9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2FD9C" w14:textId="22A83852" w:rsidR="00173017" w:rsidRPr="001F4184" w:rsidRDefault="00687FC2" w:rsidP="00687FC2">
            <w:pPr>
              <w:rPr>
                <w:sz w:val="20"/>
                <w:szCs w:val="20"/>
              </w:rPr>
            </w:pPr>
            <w:proofErr w:type="spellStart"/>
            <w:r w:rsidRPr="001F4184">
              <w:rPr>
                <w:color w:val="212121"/>
                <w:sz w:val="20"/>
                <w:szCs w:val="20"/>
                <w:shd w:val="clear" w:color="auto" w:fill="FFFFFF"/>
              </w:rPr>
              <w:t>Saygun</w:t>
            </w:r>
            <w:proofErr w:type="spellEnd"/>
            <w:r w:rsidRPr="001F4184">
              <w:rPr>
                <w:color w:val="212121"/>
                <w:sz w:val="20"/>
                <w:szCs w:val="20"/>
                <w:shd w:val="clear" w:color="auto" w:fill="FFFFFF"/>
              </w:rPr>
              <w:t xml:space="preserve"> I, </w:t>
            </w:r>
            <w:proofErr w:type="spellStart"/>
            <w:r w:rsidRPr="001F4184">
              <w:rPr>
                <w:color w:val="212121"/>
                <w:sz w:val="20"/>
                <w:szCs w:val="20"/>
                <w:shd w:val="clear" w:color="auto" w:fill="FFFFFF"/>
              </w:rPr>
              <w:t>Kubar</w:t>
            </w:r>
            <w:proofErr w:type="spellEnd"/>
            <w:r w:rsidRPr="001F4184">
              <w:rPr>
                <w:color w:val="212121"/>
                <w:sz w:val="20"/>
                <w:szCs w:val="20"/>
                <w:shd w:val="clear" w:color="auto" w:fill="FFFFFF"/>
              </w:rPr>
              <w:t xml:space="preserve"> A, </w:t>
            </w:r>
            <w:proofErr w:type="spellStart"/>
            <w:r w:rsidRPr="001F4184">
              <w:rPr>
                <w:color w:val="212121"/>
                <w:sz w:val="20"/>
                <w:szCs w:val="20"/>
                <w:shd w:val="clear" w:color="auto" w:fill="FFFFFF"/>
              </w:rPr>
              <w:t>Sahin</w:t>
            </w:r>
            <w:proofErr w:type="spellEnd"/>
            <w:r w:rsidRPr="001F4184">
              <w:rPr>
                <w:color w:val="212121"/>
                <w:sz w:val="20"/>
                <w:szCs w:val="20"/>
                <w:shd w:val="clear" w:color="auto" w:fill="FFFFFF"/>
              </w:rPr>
              <w:t xml:space="preserve"> S, </w:t>
            </w:r>
            <w:proofErr w:type="spellStart"/>
            <w:r w:rsidRPr="001F4184">
              <w:rPr>
                <w:color w:val="212121"/>
                <w:sz w:val="20"/>
                <w:szCs w:val="20"/>
                <w:shd w:val="clear" w:color="auto" w:fill="FFFFFF"/>
              </w:rPr>
              <w:t>Sener</w:t>
            </w:r>
            <w:proofErr w:type="spellEnd"/>
            <w:r w:rsidRPr="001F4184">
              <w:rPr>
                <w:color w:val="212121"/>
                <w:sz w:val="20"/>
                <w:szCs w:val="20"/>
                <w:shd w:val="clear" w:color="auto" w:fill="FFFFFF"/>
              </w:rPr>
              <w:t xml:space="preserve"> K, Slots J.</w:t>
            </w:r>
            <w:r w:rsidRPr="001F4184">
              <w:rPr>
                <w:sz w:val="20"/>
                <w:szCs w:val="20"/>
              </w:rPr>
              <w:t xml:space="preserve"> </w:t>
            </w:r>
            <w:r w:rsidR="00173017" w:rsidRPr="001F4184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83499" w14:textId="77777777" w:rsidR="00173017" w:rsidRPr="001F4184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F4184">
              <w:rPr>
                <w:color w:val="000000"/>
                <w:sz w:val="20"/>
                <w:szCs w:val="20"/>
              </w:rPr>
              <w:t>Quantitative analysis of association between herpesviruses and bacterial pathogens in periodontiti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68CC7" w14:textId="7EED45F7" w:rsidR="00173017" w:rsidRPr="008F507B" w:rsidRDefault="001F418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highlight w:val="green"/>
              </w:rPr>
            </w:pPr>
            <w:r w:rsidRPr="001F4184">
              <w:rPr>
                <w:color w:val="000000" w:themeColor="text1"/>
                <w:sz w:val="20"/>
                <w:szCs w:val="20"/>
              </w:rPr>
              <w:t>No specific criteria for case and control group</w:t>
            </w:r>
          </w:p>
        </w:tc>
      </w:tr>
      <w:tr w:rsidR="004300F9" w:rsidRPr="00173017" w14:paraId="17E6869F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2D1C8" w14:textId="604B15A0" w:rsidR="00173017" w:rsidRPr="00687FC2" w:rsidRDefault="00687FC2" w:rsidP="00687FC2">
            <w:pPr>
              <w:rPr>
                <w:sz w:val="20"/>
                <w:szCs w:val="20"/>
              </w:rPr>
            </w:pPr>
            <w:proofErr w:type="spellStart"/>
            <w:r w:rsidRPr="00687FC2">
              <w:rPr>
                <w:color w:val="212121"/>
                <w:sz w:val="20"/>
                <w:szCs w:val="20"/>
                <w:shd w:val="clear" w:color="auto" w:fill="FFFFFF"/>
              </w:rPr>
              <w:t>Saygun</w:t>
            </w:r>
            <w:proofErr w:type="spellEnd"/>
            <w:r w:rsidRPr="00687FC2">
              <w:rPr>
                <w:color w:val="212121"/>
                <w:sz w:val="20"/>
                <w:szCs w:val="20"/>
                <w:shd w:val="clear" w:color="auto" w:fill="FFFFFF"/>
              </w:rPr>
              <w:t xml:space="preserve"> I, </w:t>
            </w:r>
            <w:proofErr w:type="spellStart"/>
            <w:r w:rsidRPr="00687FC2">
              <w:rPr>
                <w:color w:val="212121"/>
                <w:sz w:val="20"/>
                <w:szCs w:val="20"/>
                <w:shd w:val="clear" w:color="auto" w:fill="FFFFFF"/>
              </w:rPr>
              <w:t>Kubar</w:t>
            </w:r>
            <w:proofErr w:type="spellEnd"/>
            <w:r w:rsidRPr="00687FC2">
              <w:rPr>
                <w:color w:val="212121"/>
                <w:sz w:val="20"/>
                <w:szCs w:val="20"/>
                <w:shd w:val="clear" w:color="auto" w:fill="FFFFFF"/>
              </w:rPr>
              <w:t xml:space="preserve"> A, </w:t>
            </w:r>
            <w:proofErr w:type="spellStart"/>
            <w:r w:rsidRPr="00687FC2">
              <w:rPr>
                <w:color w:val="212121"/>
                <w:sz w:val="20"/>
                <w:szCs w:val="20"/>
                <w:shd w:val="clear" w:color="auto" w:fill="FFFFFF"/>
              </w:rPr>
              <w:t>Ozdemir</w:t>
            </w:r>
            <w:proofErr w:type="spellEnd"/>
            <w:r w:rsidRPr="00687FC2">
              <w:rPr>
                <w:color w:val="212121"/>
                <w:sz w:val="20"/>
                <w:szCs w:val="20"/>
                <w:shd w:val="clear" w:color="auto" w:fill="FFFFFF"/>
              </w:rPr>
              <w:t xml:space="preserve"> A, Slots J.</w:t>
            </w:r>
            <w:r w:rsidRPr="00687FC2">
              <w:rPr>
                <w:sz w:val="20"/>
                <w:szCs w:val="20"/>
              </w:rPr>
              <w:t xml:space="preserve"> </w:t>
            </w:r>
            <w:r w:rsidR="00173017" w:rsidRPr="00687FC2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69FF4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Periodontitis lesions are a source of salivary cytomegalovirus and Epstein-Barr viru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31340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Not meeting inclusion criteria, sampling by saliva</w:t>
            </w:r>
          </w:p>
        </w:tc>
      </w:tr>
      <w:tr w:rsidR="004300F9" w:rsidRPr="00173017" w14:paraId="27735AAA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591AF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t>Saygun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I, Nizam N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Keskiner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I, Bal V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Kubar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A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Açıkel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C, Serdar M, Slots J. 2011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2A554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Salivary infectious agents and periodontal disease statu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D52EE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Not meeting inclusion criteria, sampling by saliva</w:t>
            </w:r>
          </w:p>
        </w:tc>
      </w:tr>
      <w:tr w:rsidR="004300F9" w:rsidRPr="00173017" w14:paraId="120238AA" w14:textId="77777777" w:rsidTr="00EA510B">
        <w:trPr>
          <w:gridAfter w:val="1"/>
          <w:wAfter w:w="2763" w:type="dxa"/>
          <w:trHeight w:val="9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C8B20" w14:textId="607E655E" w:rsidR="00173017" w:rsidRPr="001F4184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F4184">
              <w:rPr>
                <w:color w:val="000000"/>
                <w:sz w:val="20"/>
                <w:szCs w:val="20"/>
              </w:rPr>
              <w:t xml:space="preserve">Solomon SM, </w:t>
            </w:r>
            <w:proofErr w:type="spellStart"/>
            <w:r w:rsidRPr="001F4184">
              <w:rPr>
                <w:color w:val="000000"/>
                <w:sz w:val="20"/>
                <w:szCs w:val="20"/>
              </w:rPr>
              <w:t>Filioreanu</w:t>
            </w:r>
            <w:proofErr w:type="spellEnd"/>
            <w:r w:rsidRPr="001F4184">
              <w:rPr>
                <w:color w:val="000000"/>
                <w:sz w:val="20"/>
                <w:szCs w:val="20"/>
              </w:rPr>
              <w:t xml:space="preserve"> AM, </w:t>
            </w:r>
            <w:proofErr w:type="spellStart"/>
            <w:r w:rsidRPr="001F4184">
              <w:rPr>
                <w:color w:val="000000"/>
                <w:sz w:val="20"/>
                <w:szCs w:val="20"/>
              </w:rPr>
              <w:t>Stelea</w:t>
            </w:r>
            <w:proofErr w:type="spellEnd"/>
            <w:r w:rsidRPr="001F4184">
              <w:rPr>
                <w:color w:val="000000"/>
                <w:sz w:val="20"/>
                <w:szCs w:val="20"/>
              </w:rPr>
              <w:t xml:space="preserve"> CG, </w:t>
            </w:r>
            <w:proofErr w:type="spellStart"/>
            <w:r w:rsidRPr="001F4184">
              <w:rPr>
                <w:color w:val="000000"/>
                <w:sz w:val="20"/>
                <w:szCs w:val="20"/>
              </w:rPr>
              <w:t>Grigoras</w:t>
            </w:r>
            <w:proofErr w:type="spellEnd"/>
            <w:r w:rsidRPr="001F4184">
              <w:rPr>
                <w:color w:val="000000"/>
                <w:sz w:val="20"/>
                <w:szCs w:val="20"/>
              </w:rPr>
              <w:t xml:space="preserve"> SO, </w:t>
            </w:r>
            <w:proofErr w:type="spellStart"/>
            <w:r w:rsidRPr="001F4184">
              <w:rPr>
                <w:color w:val="000000"/>
                <w:sz w:val="20"/>
                <w:szCs w:val="20"/>
              </w:rPr>
              <w:t>Sufaru</w:t>
            </w:r>
            <w:proofErr w:type="spellEnd"/>
            <w:r w:rsidRPr="001F4184">
              <w:rPr>
                <w:color w:val="000000"/>
                <w:sz w:val="20"/>
                <w:szCs w:val="20"/>
              </w:rPr>
              <w:t xml:space="preserve"> IG, </w:t>
            </w:r>
            <w:proofErr w:type="spellStart"/>
            <w:r w:rsidRPr="001F4184">
              <w:rPr>
                <w:color w:val="000000"/>
                <w:sz w:val="20"/>
                <w:szCs w:val="20"/>
              </w:rPr>
              <w:t>Maftei</w:t>
            </w:r>
            <w:proofErr w:type="spellEnd"/>
            <w:r w:rsidRPr="001F4184">
              <w:rPr>
                <w:color w:val="000000"/>
                <w:sz w:val="20"/>
                <w:szCs w:val="20"/>
              </w:rPr>
              <w:t xml:space="preserve"> GA, </w:t>
            </w:r>
            <w:proofErr w:type="spellStart"/>
            <w:r w:rsidRPr="001F4184">
              <w:rPr>
                <w:color w:val="000000"/>
                <w:sz w:val="20"/>
                <w:szCs w:val="20"/>
              </w:rPr>
              <w:t>Martu</w:t>
            </w:r>
            <w:proofErr w:type="spellEnd"/>
            <w:r w:rsidRPr="001F4184">
              <w:rPr>
                <w:color w:val="000000"/>
                <w:sz w:val="20"/>
                <w:szCs w:val="20"/>
              </w:rPr>
              <w:t xml:space="preserve"> S, </w:t>
            </w:r>
            <w:proofErr w:type="spellStart"/>
            <w:r w:rsidRPr="001F4184">
              <w:rPr>
                <w:color w:val="000000"/>
                <w:sz w:val="20"/>
                <w:szCs w:val="20"/>
              </w:rPr>
              <w:t>Scutariu</w:t>
            </w:r>
            <w:proofErr w:type="spellEnd"/>
            <w:r w:rsidRPr="001F4184">
              <w:rPr>
                <w:color w:val="000000"/>
                <w:sz w:val="20"/>
                <w:szCs w:val="20"/>
              </w:rPr>
              <w:t xml:space="preserve"> MM, Popa C</w:t>
            </w:r>
            <w:r w:rsidR="00687FC2" w:rsidRPr="001F4184">
              <w:rPr>
                <w:color w:val="000000"/>
                <w:sz w:val="20"/>
                <w:szCs w:val="20"/>
              </w:rPr>
              <w:t xml:space="preserve">. </w:t>
            </w:r>
            <w:r w:rsidRPr="001F4184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23F11" w14:textId="77777777" w:rsidR="00173017" w:rsidRPr="001F4184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F4184">
              <w:rPr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1F4184">
              <w:rPr>
                <w:color w:val="000000"/>
                <w:sz w:val="20"/>
                <w:szCs w:val="20"/>
              </w:rPr>
              <w:t>Assesment</w:t>
            </w:r>
            <w:proofErr w:type="spellEnd"/>
            <w:r w:rsidRPr="001F4184">
              <w:rPr>
                <w:color w:val="000000"/>
                <w:sz w:val="20"/>
                <w:szCs w:val="20"/>
              </w:rPr>
              <w:t xml:space="preserve"> of the Association Between Herpesviruses and Subgingival Bacterial Plaque by Real-time PCR Analysi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A4413" w14:textId="41215A31" w:rsidR="00173017" w:rsidRPr="001F4184" w:rsidRDefault="008F507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F4184">
              <w:rPr>
                <w:color w:val="000000"/>
                <w:sz w:val="20"/>
                <w:szCs w:val="20"/>
              </w:rPr>
              <w:t>No specific criteria for case and control group</w:t>
            </w:r>
          </w:p>
        </w:tc>
      </w:tr>
      <w:tr w:rsidR="004300F9" w:rsidRPr="00173017" w14:paraId="472CC822" w14:textId="77777777" w:rsidTr="00EA510B">
        <w:trPr>
          <w:gridAfter w:val="1"/>
          <w:wAfter w:w="2763" w:type="dxa"/>
          <w:trHeight w:val="30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08006" w14:textId="45FDAD60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t>Tiantian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>, M. and L. Xin</w:t>
            </w:r>
            <w:r w:rsidR="00687FC2">
              <w:rPr>
                <w:color w:val="000000"/>
                <w:sz w:val="20"/>
                <w:szCs w:val="20"/>
              </w:rPr>
              <w:t xml:space="preserve">. </w:t>
            </w:r>
            <w:r w:rsidRPr="00173017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C2A12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Promotion of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Porphyromonas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gingivalis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to viral disease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6AE61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Full article in Chinese</w:t>
            </w:r>
          </w:p>
        </w:tc>
      </w:tr>
      <w:tr w:rsidR="004300F9" w:rsidRPr="00173017" w14:paraId="43255522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38724C9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Ting M, Contreras A, Slots J. 200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29B0238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Herpesvirus in localized juvenile periodontiti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FB0F7F4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Not meeting inclusion criteria, only aggressive periodontitis</w:t>
            </w:r>
          </w:p>
        </w:tc>
      </w:tr>
      <w:tr w:rsidR="004300F9" w:rsidRPr="00173017" w14:paraId="678F0BBD" w14:textId="77777777" w:rsidTr="00EA510B">
        <w:trPr>
          <w:gridAfter w:val="1"/>
          <w:wAfter w:w="2763" w:type="dxa"/>
          <w:trHeight w:val="9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F61BBC8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Vincent-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Bugnas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S, Vitale S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Mouline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CC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Khaali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W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Charbit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Y, Mahler P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Prêcheur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I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Hofman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P, Maryanski JL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Doglio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A. 2013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DB9DA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EBV Infection Is Common in Gingival Epithelial Cells of the Periodontium and Worsens during Chronic Periodontitis 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37FC400" w14:textId="1CCCB639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Not meet the inclusion criteria, </w:t>
            </w:r>
            <w:r w:rsidR="004E15D9">
              <w:rPr>
                <w:color w:val="000000"/>
                <w:sz w:val="20"/>
                <w:szCs w:val="20"/>
              </w:rPr>
              <w:t>cell study</w:t>
            </w:r>
          </w:p>
        </w:tc>
      </w:tr>
      <w:tr w:rsidR="004300F9" w:rsidRPr="00173017" w14:paraId="4D2EC18F" w14:textId="77777777" w:rsidTr="00EA510B">
        <w:trPr>
          <w:gridAfter w:val="1"/>
          <w:wAfter w:w="2763" w:type="dxa"/>
          <w:trHeight w:val="9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390BF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Watanabe N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Nodomi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K, Koike R, Kato A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Takeichi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O, Kotani AI, Kaneko T, Sakagami H, Takei M, Ogata Y, Sato S, Imai K. 2019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4B332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EBV LMP1 in Gingival Epithelium Potentially Contributes to Human Chronic Periodontitis via Inducible IL8 Production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B6DC3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Not meeting inclusion criteria, cell study</w:t>
            </w:r>
          </w:p>
        </w:tc>
      </w:tr>
      <w:tr w:rsidR="004300F9" w:rsidRPr="00173017" w14:paraId="0A8CFDC6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B9691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Watanabe SA, Correia-Silva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Jde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F, Horta MC, Costa JE, Gomez RS. 2007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C0135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EBV-1 and HCMV in aggressive periodontitis in Brazilian patient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6B72181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Not meeting inclusion criteria, only aggressive periodontitis</w:t>
            </w:r>
          </w:p>
        </w:tc>
      </w:tr>
      <w:tr w:rsidR="004300F9" w:rsidRPr="00173017" w14:paraId="599F64FF" w14:textId="77777777" w:rsidTr="00EA510B">
        <w:trPr>
          <w:gridAfter w:val="1"/>
          <w:wAfter w:w="2763" w:type="dxa"/>
          <w:trHeight w:val="9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8A03239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Wu YM, Chen LL, Yan J, Sun WL, Gu ZY. 2005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4B3A9D1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Infection frequency of Epstein-Barr virus in subgingival samples from patients with different periodontal status and its correlation with severity of periodontal lesion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B86B375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Full article in Chinese</w:t>
            </w:r>
          </w:p>
        </w:tc>
      </w:tr>
      <w:tr w:rsidR="004300F9" w:rsidRPr="00173017" w14:paraId="14BC565C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D1E36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 xml:space="preserve">Gao Z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Lv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J, Wang M. 2017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CE82B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Epstein-Barr virus is associated with periodontal diseases: A meta-analysis based on 21 case-control studie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37856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Review article</w:t>
            </w:r>
          </w:p>
        </w:tc>
      </w:tr>
      <w:tr w:rsidR="004300F9" w:rsidRPr="00173017" w14:paraId="564296DB" w14:textId="77777777" w:rsidTr="00EA510B">
        <w:trPr>
          <w:gridAfter w:val="1"/>
          <w:wAfter w:w="2763" w:type="dxa"/>
          <w:trHeight w:val="30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BE380" w14:textId="2FF104DB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Imai, K. and Y. Ogata</w:t>
            </w:r>
            <w:r w:rsidR="00687FC2">
              <w:rPr>
                <w:color w:val="000000"/>
                <w:sz w:val="20"/>
                <w:szCs w:val="20"/>
              </w:rPr>
              <w:t>.</w:t>
            </w:r>
            <w:r w:rsidRPr="00173017">
              <w:rPr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3A075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How Does Epstein-Barr Virus Contribute to Chronic Periodontitis?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F851D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Review article</w:t>
            </w:r>
          </w:p>
        </w:tc>
      </w:tr>
      <w:tr w:rsidR="004300F9" w:rsidRPr="00173017" w14:paraId="4486088E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F1ED3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Li F, Zhu C, Deng FY, Wong MCM, Lu HX, Feng XP. 2017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E4132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Herpesviruses in etiopathogenesis of aggressive periodontitis: A meta-analysis based on case-control studie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7EC03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Review article</w:t>
            </w:r>
          </w:p>
        </w:tc>
      </w:tr>
      <w:tr w:rsidR="004300F9" w:rsidRPr="00173017" w14:paraId="51C5B2CF" w14:textId="77777777" w:rsidTr="00EA510B">
        <w:trPr>
          <w:gridAfter w:val="1"/>
          <w:wAfter w:w="2763" w:type="dxa"/>
          <w:trHeight w:val="30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B344A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Chen C, Feng P, Slots J. 2020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1C73C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Herpesvirus-bacteria synergistic interaction in periodontiti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52628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Review article</w:t>
            </w:r>
          </w:p>
        </w:tc>
      </w:tr>
      <w:tr w:rsidR="004300F9" w:rsidRPr="00173017" w14:paraId="6CD41DEB" w14:textId="77777777" w:rsidTr="00EA510B">
        <w:trPr>
          <w:gridAfter w:val="1"/>
          <w:wAfter w:w="2763" w:type="dxa"/>
          <w:trHeight w:val="30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36439" w14:textId="4C541C40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Slots, J. and H. Slots</w:t>
            </w:r>
            <w:r w:rsidR="00687FC2">
              <w:rPr>
                <w:color w:val="000000"/>
                <w:sz w:val="20"/>
                <w:szCs w:val="20"/>
              </w:rPr>
              <w:t>.</w:t>
            </w:r>
            <w:r w:rsidRPr="00173017">
              <w:rPr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8B925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Periodontal herpesvirus morbidity and treatment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3A380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Review article</w:t>
            </w:r>
          </w:p>
        </w:tc>
      </w:tr>
      <w:tr w:rsidR="004300F9" w:rsidRPr="00173017" w14:paraId="7E57EC46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A07F2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173017">
              <w:rPr>
                <w:color w:val="000000"/>
                <w:sz w:val="20"/>
                <w:szCs w:val="20"/>
              </w:rPr>
              <w:lastRenderedPageBreak/>
              <w:t>Tonoyan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L, Chevalier M, Vincent-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Bugnas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S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Marsault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R, </w:t>
            </w:r>
            <w:proofErr w:type="spellStart"/>
            <w:r w:rsidRPr="00173017">
              <w:rPr>
                <w:color w:val="000000"/>
                <w:sz w:val="20"/>
                <w:szCs w:val="20"/>
              </w:rPr>
              <w:t>Doglio</w:t>
            </w:r>
            <w:proofErr w:type="spellEnd"/>
            <w:r w:rsidRPr="00173017">
              <w:rPr>
                <w:color w:val="000000"/>
                <w:sz w:val="20"/>
                <w:szCs w:val="20"/>
              </w:rPr>
              <w:t xml:space="preserve"> A. 2019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FB5DD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New Viral Facets in Oral Diseases: The EBV Paradox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0CF28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Review article</w:t>
            </w:r>
          </w:p>
        </w:tc>
      </w:tr>
      <w:tr w:rsidR="004300F9" w:rsidRPr="00173017" w14:paraId="7C5019FB" w14:textId="77777777" w:rsidTr="00EA510B">
        <w:trPr>
          <w:gridAfter w:val="1"/>
          <w:wAfter w:w="2763" w:type="dxa"/>
          <w:trHeight w:val="640"/>
        </w:trPr>
        <w:tc>
          <w:tcPr>
            <w:tcW w:w="3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5F4EA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Zhu C, Li F, Wong MC, Feng XP, Lu HX, Xu W. 2015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1882E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Association between Herpesviruses and Chronic Periodontitis: A Meta-Analysis Based on Case-Control Studies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21803" w14:textId="77777777" w:rsidR="00173017" w:rsidRPr="00173017" w:rsidRDefault="00173017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173017">
              <w:rPr>
                <w:color w:val="000000"/>
                <w:sz w:val="20"/>
                <w:szCs w:val="20"/>
              </w:rPr>
              <w:t>Review article</w:t>
            </w:r>
          </w:p>
        </w:tc>
      </w:tr>
    </w:tbl>
    <w:p w14:paraId="12A70144" w14:textId="77777777" w:rsidR="001D251F" w:rsidRDefault="001D251F"/>
    <w:sectPr w:rsidR="001D251F" w:rsidSect="001730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017"/>
    <w:rsid w:val="0002512C"/>
    <w:rsid w:val="00037062"/>
    <w:rsid w:val="00045233"/>
    <w:rsid w:val="00061F1D"/>
    <w:rsid w:val="00061F41"/>
    <w:rsid w:val="00076586"/>
    <w:rsid w:val="00082B75"/>
    <w:rsid w:val="00087809"/>
    <w:rsid w:val="000A2DF5"/>
    <w:rsid w:val="000B0173"/>
    <w:rsid w:val="000C01AD"/>
    <w:rsid w:val="000C35BC"/>
    <w:rsid w:val="000D35DC"/>
    <w:rsid w:val="000E5E28"/>
    <w:rsid w:val="000F1F31"/>
    <w:rsid w:val="00100130"/>
    <w:rsid w:val="001102F9"/>
    <w:rsid w:val="00135886"/>
    <w:rsid w:val="0016172F"/>
    <w:rsid w:val="00173017"/>
    <w:rsid w:val="00176361"/>
    <w:rsid w:val="0018041E"/>
    <w:rsid w:val="001904AB"/>
    <w:rsid w:val="001C354A"/>
    <w:rsid w:val="001C35A2"/>
    <w:rsid w:val="001C4B3F"/>
    <w:rsid w:val="001C5BA6"/>
    <w:rsid w:val="001D251F"/>
    <w:rsid w:val="001E0C06"/>
    <w:rsid w:val="001E62FA"/>
    <w:rsid w:val="001F4184"/>
    <w:rsid w:val="00202D72"/>
    <w:rsid w:val="002217CE"/>
    <w:rsid w:val="00232F6E"/>
    <w:rsid w:val="00236C13"/>
    <w:rsid w:val="00262FC1"/>
    <w:rsid w:val="00280EC4"/>
    <w:rsid w:val="00283C26"/>
    <w:rsid w:val="00295173"/>
    <w:rsid w:val="002F3E5A"/>
    <w:rsid w:val="002F4326"/>
    <w:rsid w:val="0033478E"/>
    <w:rsid w:val="00336733"/>
    <w:rsid w:val="00336B98"/>
    <w:rsid w:val="003803CB"/>
    <w:rsid w:val="00394AAF"/>
    <w:rsid w:val="003977D2"/>
    <w:rsid w:val="003F6F43"/>
    <w:rsid w:val="004071E1"/>
    <w:rsid w:val="004218EC"/>
    <w:rsid w:val="004300F9"/>
    <w:rsid w:val="00453286"/>
    <w:rsid w:val="0046201F"/>
    <w:rsid w:val="00473A4F"/>
    <w:rsid w:val="004863AE"/>
    <w:rsid w:val="00491794"/>
    <w:rsid w:val="00491FEB"/>
    <w:rsid w:val="00493731"/>
    <w:rsid w:val="004D1154"/>
    <w:rsid w:val="004D7A49"/>
    <w:rsid w:val="004E15D9"/>
    <w:rsid w:val="004E4680"/>
    <w:rsid w:val="00510C2D"/>
    <w:rsid w:val="00526566"/>
    <w:rsid w:val="005517B0"/>
    <w:rsid w:val="00554C3A"/>
    <w:rsid w:val="00571C26"/>
    <w:rsid w:val="00586AAF"/>
    <w:rsid w:val="00590847"/>
    <w:rsid w:val="005A1D5A"/>
    <w:rsid w:val="005C08BA"/>
    <w:rsid w:val="005D3736"/>
    <w:rsid w:val="005D5B9F"/>
    <w:rsid w:val="005D63BE"/>
    <w:rsid w:val="005F2A3E"/>
    <w:rsid w:val="005F3006"/>
    <w:rsid w:val="006047E0"/>
    <w:rsid w:val="00604DE8"/>
    <w:rsid w:val="00611448"/>
    <w:rsid w:val="00631BB5"/>
    <w:rsid w:val="00640227"/>
    <w:rsid w:val="0065754E"/>
    <w:rsid w:val="00687FC2"/>
    <w:rsid w:val="00691247"/>
    <w:rsid w:val="006B3B8F"/>
    <w:rsid w:val="006B3CDD"/>
    <w:rsid w:val="006C6707"/>
    <w:rsid w:val="006F50E7"/>
    <w:rsid w:val="00721910"/>
    <w:rsid w:val="00755BEB"/>
    <w:rsid w:val="00784859"/>
    <w:rsid w:val="007929F5"/>
    <w:rsid w:val="007B23BD"/>
    <w:rsid w:val="007B3462"/>
    <w:rsid w:val="007C3A55"/>
    <w:rsid w:val="007C4219"/>
    <w:rsid w:val="007F585B"/>
    <w:rsid w:val="008430B1"/>
    <w:rsid w:val="00853988"/>
    <w:rsid w:val="00861546"/>
    <w:rsid w:val="0088418F"/>
    <w:rsid w:val="0088530D"/>
    <w:rsid w:val="008B11CB"/>
    <w:rsid w:val="008B3EE9"/>
    <w:rsid w:val="008C6B53"/>
    <w:rsid w:val="008E2A0F"/>
    <w:rsid w:val="008F507B"/>
    <w:rsid w:val="00931D87"/>
    <w:rsid w:val="009B160F"/>
    <w:rsid w:val="009C3815"/>
    <w:rsid w:val="009F0DB9"/>
    <w:rsid w:val="00A53108"/>
    <w:rsid w:val="00A6653B"/>
    <w:rsid w:val="00AB03F6"/>
    <w:rsid w:val="00AC0579"/>
    <w:rsid w:val="00AD6F58"/>
    <w:rsid w:val="00AE1132"/>
    <w:rsid w:val="00AE50F6"/>
    <w:rsid w:val="00B32055"/>
    <w:rsid w:val="00B32665"/>
    <w:rsid w:val="00B35B73"/>
    <w:rsid w:val="00B4202F"/>
    <w:rsid w:val="00B44CA6"/>
    <w:rsid w:val="00B623B0"/>
    <w:rsid w:val="00BA5D73"/>
    <w:rsid w:val="00BB1BCB"/>
    <w:rsid w:val="00BC2DAF"/>
    <w:rsid w:val="00BE08A1"/>
    <w:rsid w:val="00C01B91"/>
    <w:rsid w:val="00C133E6"/>
    <w:rsid w:val="00C3364C"/>
    <w:rsid w:val="00C427B4"/>
    <w:rsid w:val="00C765E9"/>
    <w:rsid w:val="00C76914"/>
    <w:rsid w:val="00C771D8"/>
    <w:rsid w:val="00CA2E8A"/>
    <w:rsid w:val="00CD3497"/>
    <w:rsid w:val="00CF7AF1"/>
    <w:rsid w:val="00D318F5"/>
    <w:rsid w:val="00D35430"/>
    <w:rsid w:val="00D51CA2"/>
    <w:rsid w:val="00D94BB1"/>
    <w:rsid w:val="00D97284"/>
    <w:rsid w:val="00DA7BA7"/>
    <w:rsid w:val="00DB162E"/>
    <w:rsid w:val="00DB50DC"/>
    <w:rsid w:val="00DB607F"/>
    <w:rsid w:val="00DC7333"/>
    <w:rsid w:val="00DE48F0"/>
    <w:rsid w:val="00DE5EDC"/>
    <w:rsid w:val="00DE7EA0"/>
    <w:rsid w:val="00E108D7"/>
    <w:rsid w:val="00E24B81"/>
    <w:rsid w:val="00E37E52"/>
    <w:rsid w:val="00E416F2"/>
    <w:rsid w:val="00E44025"/>
    <w:rsid w:val="00E565A1"/>
    <w:rsid w:val="00E662FF"/>
    <w:rsid w:val="00E73085"/>
    <w:rsid w:val="00EA00D2"/>
    <w:rsid w:val="00EA510B"/>
    <w:rsid w:val="00EB6CF4"/>
    <w:rsid w:val="00ED0238"/>
    <w:rsid w:val="00ED1DF0"/>
    <w:rsid w:val="00EE4529"/>
    <w:rsid w:val="00F150C7"/>
    <w:rsid w:val="00F216D1"/>
    <w:rsid w:val="00F260EE"/>
    <w:rsid w:val="00F34B28"/>
    <w:rsid w:val="00F431E1"/>
    <w:rsid w:val="00F55068"/>
    <w:rsid w:val="00F856DD"/>
    <w:rsid w:val="00F909BE"/>
    <w:rsid w:val="00F91652"/>
    <w:rsid w:val="00F92982"/>
    <w:rsid w:val="00F951E6"/>
    <w:rsid w:val="00FA481B"/>
    <w:rsid w:val="00FA77BB"/>
    <w:rsid w:val="00FB4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DC6C"/>
  <w14:defaultImageDpi w14:val="32767"/>
  <w15:chartTrackingRefBased/>
  <w15:docId w15:val="{AB082E5B-7404-C14A-A6F1-5039B43F6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87FC2"/>
    <w:rPr>
      <w:rFonts w:ascii="Times New Roman" w:eastAsia="Times New Roman" w:hAnsi="Times New Roman" w:cs="Times New Roman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35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569</Words>
  <Characters>8807</Characters>
  <Application>Microsoft Office Word</Application>
  <DocSecurity>0</DocSecurity>
  <Lines>382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1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rita Maulani</dc:creator>
  <cp:keywords/>
  <dc:description/>
  <cp:lastModifiedBy>Chaerita Maulani</cp:lastModifiedBy>
  <cp:revision>4</cp:revision>
  <dcterms:created xsi:type="dcterms:W3CDTF">2021-06-02T04:57:00Z</dcterms:created>
  <dcterms:modified xsi:type="dcterms:W3CDTF">2021-06-02T07:06:00Z</dcterms:modified>
  <cp:category/>
</cp:coreProperties>
</file>